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8A2" w:rsidRPr="00307B40" w:rsidRDefault="001E28A2" w:rsidP="001E28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6: total accelerative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values are expressed </w:t>
      </w:r>
      <w:r>
        <w:rPr>
          <w:rFonts w:ascii="Times New Roman" w:hAnsi="Times New Roman" w:cs="Times New Roman"/>
          <w:sz w:val="24"/>
          <w:szCs w:val="24"/>
        </w:rPr>
        <w:t>in percentage bodyweight per second (%BW s); median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1E28A2" w:rsidRPr="00762867" w:rsidTr="000558C1">
        <w:tc>
          <w:tcPr>
            <w:tcW w:w="556" w:type="pct"/>
          </w:tcPr>
          <w:p w:rsidR="001E28A2" w:rsidRPr="00762867" w:rsidRDefault="001E28A2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Total Accelerative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Total Accelerative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Total Accelerative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>Total Accelerative</w:t>
            </w:r>
          </w:p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</w:tr>
      <w:tr w:rsidR="001E28A2" w:rsidRPr="00762867" w:rsidTr="000558C1">
        <w:tc>
          <w:tcPr>
            <w:tcW w:w="556" w:type="pct"/>
          </w:tcPr>
          <w:p w:rsidR="001E28A2" w:rsidRPr="00762867" w:rsidRDefault="001E28A2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1E28A2" w:rsidRPr="00762867" w:rsidRDefault="001E28A2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tcBorders>
              <w:bottom w:val="single" w:sz="4" w:space="0" w:color="auto"/>
            </w:tcBorders>
          </w:tcPr>
          <w:p w:rsidR="001E28A2" w:rsidRPr="00762867" w:rsidRDefault="001E28A2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9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8)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8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0)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7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42)</w:t>
            </w: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3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5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1)</w:t>
            </w: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7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52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8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4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1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1)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8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6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)</w:t>
            </w: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2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28A2" w:rsidRPr="00762867" w:rsidTr="000558C1"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58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0)</w:t>
            </w:r>
          </w:p>
        </w:tc>
        <w:tc>
          <w:tcPr>
            <w:tcW w:w="557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6)</w:t>
            </w:r>
          </w:p>
        </w:tc>
        <w:tc>
          <w:tcPr>
            <w:tcW w:w="556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55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1)</w:t>
            </w:r>
          </w:p>
        </w:tc>
        <w:tc>
          <w:tcPr>
            <w:tcW w:w="554" w:type="pct"/>
            <w:vAlign w:val="bottom"/>
          </w:tcPr>
          <w:p w:rsidR="001E28A2" w:rsidRPr="00762867" w:rsidRDefault="001E28A2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52" w:type="pct"/>
            <w:vAlign w:val="bottom"/>
          </w:tcPr>
          <w:p w:rsidR="001E28A2" w:rsidRPr="00762867" w:rsidRDefault="001E28A2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28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5)</w:t>
            </w:r>
          </w:p>
        </w:tc>
      </w:tr>
    </w:tbl>
    <w:p w:rsidR="001E28A2" w:rsidRDefault="001E28A2" w:rsidP="001E28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1E28A2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8A2"/>
    <w:rsid w:val="00026223"/>
    <w:rsid w:val="001814FE"/>
    <w:rsid w:val="001E28A2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8A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8A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6:00Z</dcterms:created>
  <dcterms:modified xsi:type="dcterms:W3CDTF">2012-12-28T15:06:00Z</dcterms:modified>
</cp:coreProperties>
</file>